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5D34" w14:textId="16479125" w:rsidR="001821D0" w:rsidRPr="009E7CEB" w:rsidRDefault="001821D0" w:rsidP="001821D0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lement</w:t>
      </w:r>
      <w:r w:rsidR="005962A0">
        <w:rPr>
          <w:rFonts w:ascii="Arial" w:hAnsi="Arial" w:cs="Arial"/>
          <w:b/>
          <w:bCs/>
          <w:lang w:val="en-GB"/>
        </w:rPr>
        <w:t>ary table</w:t>
      </w:r>
      <w:r w:rsidR="000C5828">
        <w:rPr>
          <w:rFonts w:ascii="Arial" w:hAnsi="Arial" w:cs="Arial"/>
          <w:b/>
          <w:bCs/>
          <w:lang w:val="en-GB"/>
        </w:rPr>
        <w:t xml:space="preserve"> S1</w:t>
      </w:r>
      <w:r>
        <w:rPr>
          <w:rFonts w:ascii="Arial" w:hAnsi="Arial" w:cs="Arial"/>
          <w:b/>
          <w:bCs/>
          <w:lang w:val="en-GB"/>
        </w:rPr>
        <w:t xml:space="preserve">: </w:t>
      </w:r>
      <w:r w:rsidRPr="00740706">
        <w:rPr>
          <w:rFonts w:ascii="Arial" w:hAnsi="Arial" w:cs="Arial"/>
          <w:b/>
          <w:bCs/>
          <w:lang w:val="en-GB"/>
        </w:rPr>
        <w:t>Human leukocyte antigen (HLA) resul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821D0" w:rsidRPr="003B54D4" w14:paraId="2E9FAFA0" w14:textId="77777777" w:rsidTr="00D15830">
        <w:tc>
          <w:tcPr>
            <w:tcW w:w="2265" w:type="dxa"/>
          </w:tcPr>
          <w:p w14:paraId="5BD282DC" w14:textId="77777777" w:rsidR="001821D0" w:rsidRPr="00247468" w:rsidRDefault="001821D0" w:rsidP="00D15830">
            <w:pPr>
              <w:rPr>
                <w:rFonts w:ascii="Arial" w:hAnsi="Arial" w:cs="Arial"/>
              </w:rPr>
            </w:pPr>
            <w:r w:rsidRPr="003B54D4">
              <w:rPr>
                <w:rFonts w:ascii="Arial" w:hAnsi="Arial" w:cs="Arial"/>
                <w:lang w:val="en-GB"/>
              </w:rPr>
              <w:t xml:space="preserve">HLA </w:t>
            </w:r>
            <w:r>
              <w:rPr>
                <w:rFonts w:ascii="Arial" w:hAnsi="Arial" w:cs="Arial"/>
              </w:rPr>
              <w:t>type</w:t>
            </w:r>
          </w:p>
        </w:tc>
        <w:tc>
          <w:tcPr>
            <w:tcW w:w="2265" w:type="dxa"/>
          </w:tcPr>
          <w:p w14:paraId="35F30C3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lammation group % (n = 5)</w:t>
            </w:r>
          </w:p>
        </w:tc>
        <w:tc>
          <w:tcPr>
            <w:tcW w:w="2266" w:type="dxa"/>
          </w:tcPr>
          <w:p w14:paraId="482848B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 groups % (n = 15)</w:t>
            </w:r>
          </w:p>
        </w:tc>
        <w:tc>
          <w:tcPr>
            <w:tcW w:w="2266" w:type="dxa"/>
          </w:tcPr>
          <w:p w14:paraId="4C7B3B5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althy donors % (n =5604)</w:t>
            </w:r>
          </w:p>
        </w:tc>
      </w:tr>
      <w:tr w:rsidR="001821D0" w:rsidRPr="003B54D4" w14:paraId="33CCF4B8" w14:textId="77777777" w:rsidTr="00D15830">
        <w:tc>
          <w:tcPr>
            <w:tcW w:w="2265" w:type="dxa"/>
          </w:tcPr>
          <w:p w14:paraId="3F216A1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1</w:t>
            </w:r>
          </w:p>
        </w:tc>
        <w:tc>
          <w:tcPr>
            <w:tcW w:w="2265" w:type="dxa"/>
          </w:tcPr>
          <w:p w14:paraId="7FF09DF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66" w:type="dxa"/>
          </w:tcPr>
          <w:p w14:paraId="4CE91F3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66" w:type="dxa"/>
          </w:tcPr>
          <w:p w14:paraId="265F5F0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</w:t>
            </w:r>
          </w:p>
        </w:tc>
      </w:tr>
      <w:tr w:rsidR="001821D0" w:rsidRPr="003B54D4" w14:paraId="58919ADE" w14:textId="77777777" w:rsidTr="00D15830">
        <w:tc>
          <w:tcPr>
            <w:tcW w:w="2265" w:type="dxa"/>
          </w:tcPr>
          <w:p w14:paraId="58D50FA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2</w:t>
            </w:r>
          </w:p>
        </w:tc>
        <w:tc>
          <w:tcPr>
            <w:tcW w:w="2265" w:type="dxa"/>
          </w:tcPr>
          <w:p w14:paraId="00C59D1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66" w:type="dxa"/>
          </w:tcPr>
          <w:p w14:paraId="38270EC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2266" w:type="dxa"/>
          </w:tcPr>
          <w:p w14:paraId="4D6FE42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</w:t>
            </w:r>
          </w:p>
        </w:tc>
      </w:tr>
      <w:tr w:rsidR="001821D0" w:rsidRPr="003B54D4" w14:paraId="10ED3028" w14:textId="77777777" w:rsidTr="00D15830">
        <w:tc>
          <w:tcPr>
            <w:tcW w:w="2265" w:type="dxa"/>
          </w:tcPr>
          <w:p w14:paraId="64EF0E8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3</w:t>
            </w:r>
          </w:p>
        </w:tc>
        <w:tc>
          <w:tcPr>
            <w:tcW w:w="2265" w:type="dxa"/>
          </w:tcPr>
          <w:p w14:paraId="420DA07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1FD106D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66" w:type="dxa"/>
          </w:tcPr>
          <w:p w14:paraId="310110C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</w:p>
        </w:tc>
      </w:tr>
      <w:tr w:rsidR="001821D0" w:rsidRPr="003B54D4" w14:paraId="1AB91F1D" w14:textId="77777777" w:rsidTr="00D15830">
        <w:tc>
          <w:tcPr>
            <w:tcW w:w="2265" w:type="dxa"/>
          </w:tcPr>
          <w:p w14:paraId="765D392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11</w:t>
            </w:r>
          </w:p>
        </w:tc>
        <w:tc>
          <w:tcPr>
            <w:tcW w:w="2265" w:type="dxa"/>
          </w:tcPr>
          <w:p w14:paraId="7166B06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0B8B8AB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0356243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</w:tr>
      <w:tr w:rsidR="001821D0" w:rsidRPr="003B54D4" w14:paraId="3DD15BA2" w14:textId="77777777" w:rsidTr="00D15830">
        <w:tc>
          <w:tcPr>
            <w:tcW w:w="2265" w:type="dxa"/>
          </w:tcPr>
          <w:p w14:paraId="4AEB650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23</w:t>
            </w:r>
          </w:p>
        </w:tc>
        <w:tc>
          <w:tcPr>
            <w:tcW w:w="2265" w:type="dxa"/>
          </w:tcPr>
          <w:p w14:paraId="439011B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0905691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2F9D3A4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821D0" w:rsidRPr="003B54D4" w14:paraId="7AC144A6" w14:textId="77777777" w:rsidTr="00D15830">
        <w:tc>
          <w:tcPr>
            <w:tcW w:w="2265" w:type="dxa"/>
          </w:tcPr>
          <w:p w14:paraId="23B5254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24</w:t>
            </w:r>
          </w:p>
        </w:tc>
        <w:tc>
          <w:tcPr>
            <w:tcW w:w="2265" w:type="dxa"/>
          </w:tcPr>
          <w:p w14:paraId="7763DCF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4D202D0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2266" w:type="dxa"/>
          </w:tcPr>
          <w:p w14:paraId="666CE60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</w:tr>
      <w:tr w:rsidR="001821D0" w:rsidRPr="003B54D4" w14:paraId="6D608087" w14:textId="77777777" w:rsidTr="00D15830">
        <w:tc>
          <w:tcPr>
            <w:tcW w:w="2265" w:type="dxa"/>
          </w:tcPr>
          <w:p w14:paraId="637397A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25</w:t>
            </w:r>
          </w:p>
        </w:tc>
        <w:tc>
          <w:tcPr>
            <w:tcW w:w="2265" w:type="dxa"/>
          </w:tcPr>
          <w:p w14:paraId="648DCB8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2EC6603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0B66448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821D0" w:rsidRPr="003B54D4" w14:paraId="1089CA20" w14:textId="77777777" w:rsidTr="00D15830">
        <w:tc>
          <w:tcPr>
            <w:tcW w:w="2265" w:type="dxa"/>
          </w:tcPr>
          <w:p w14:paraId="2A2FBAC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26</w:t>
            </w:r>
          </w:p>
        </w:tc>
        <w:tc>
          <w:tcPr>
            <w:tcW w:w="2265" w:type="dxa"/>
          </w:tcPr>
          <w:p w14:paraId="041DF26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BE978D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16CEA48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821D0" w:rsidRPr="003B54D4" w14:paraId="61C82554" w14:textId="77777777" w:rsidTr="00D15830">
        <w:tc>
          <w:tcPr>
            <w:tcW w:w="2265" w:type="dxa"/>
          </w:tcPr>
          <w:p w14:paraId="111BD84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29</w:t>
            </w:r>
          </w:p>
        </w:tc>
        <w:tc>
          <w:tcPr>
            <w:tcW w:w="2265" w:type="dxa"/>
          </w:tcPr>
          <w:p w14:paraId="7444436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79D9AD3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2ED5F94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1821D0" w:rsidRPr="003B54D4" w14:paraId="1C2B7156" w14:textId="77777777" w:rsidTr="00D15830">
        <w:tc>
          <w:tcPr>
            <w:tcW w:w="2265" w:type="dxa"/>
          </w:tcPr>
          <w:p w14:paraId="564CE4E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30</w:t>
            </w:r>
          </w:p>
        </w:tc>
        <w:tc>
          <w:tcPr>
            <w:tcW w:w="2265" w:type="dxa"/>
          </w:tcPr>
          <w:p w14:paraId="5EF54BA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3641D3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32C073E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1821D0" w:rsidRPr="003B54D4" w14:paraId="02F9F075" w14:textId="77777777" w:rsidTr="00D15830">
        <w:tc>
          <w:tcPr>
            <w:tcW w:w="2265" w:type="dxa"/>
          </w:tcPr>
          <w:p w14:paraId="49A7B2D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31</w:t>
            </w:r>
          </w:p>
        </w:tc>
        <w:tc>
          <w:tcPr>
            <w:tcW w:w="2265" w:type="dxa"/>
          </w:tcPr>
          <w:p w14:paraId="4185416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302A7E4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693A772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821D0" w:rsidRPr="003B54D4" w14:paraId="02F6D9FD" w14:textId="77777777" w:rsidTr="00D15830">
        <w:tc>
          <w:tcPr>
            <w:tcW w:w="2265" w:type="dxa"/>
          </w:tcPr>
          <w:p w14:paraId="498A717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32</w:t>
            </w:r>
          </w:p>
        </w:tc>
        <w:tc>
          <w:tcPr>
            <w:tcW w:w="2265" w:type="dxa"/>
          </w:tcPr>
          <w:p w14:paraId="5F2F246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2E94ECF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2253C69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821D0" w:rsidRPr="003B54D4" w14:paraId="45C8A0A3" w14:textId="77777777" w:rsidTr="00D15830">
        <w:tc>
          <w:tcPr>
            <w:tcW w:w="2265" w:type="dxa"/>
          </w:tcPr>
          <w:p w14:paraId="531582C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33</w:t>
            </w:r>
          </w:p>
        </w:tc>
        <w:tc>
          <w:tcPr>
            <w:tcW w:w="2265" w:type="dxa"/>
          </w:tcPr>
          <w:p w14:paraId="7B47955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43820A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7849E44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821D0" w:rsidRPr="003B54D4" w14:paraId="742DB16A" w14:textId="77777777" w:rsidTr="00D15830">
        <w:tc>
          <w:tcPr>
            <w:tcW w:w="2265" w:type="dxa"/>
          </w:tcPr>
          <w:p w14:paraId="3CC7637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68</w:t>
            </w:r>
          </w:p>
        </w:tc>
        <w:tc>
          <w:tcPr>
            <w:tcW w:w="2265" w:type="dxa"/>
          </w:tcPr>
          <w:p w14:paraId="483F5BF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41B7F21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48D0252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1821D0" w:rsidRPr="003B54D4" w14:paraId="64284018" w14:textId="77777777" w:rsidTr="00D15830">
        <w:tc>
          <w:tcPr>
            <w:tcW w:w="2265" w:type="dxa"/>
          </w:tcPr>
          <w:p w14:paraId="17FC197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7</w:t>
            </w:r>
          </w:p>
        </w:tc>
        <w:tc>
          <w:tcPr>
            <w:tcW w:w="2265" w:type="dxa"/>
          </w:tcPr>
          <w:p w14:paraId="3D69715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112E46F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376621B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</w:tr>
      <w:tr w:rsidR="001821D0" w:rsidRPr="003B54D4" w14:paraId="6F2E2238" w14:textId="77777777" w:rsidTr="00D15830">
        <w:tc>
          <w:tcPr>
            <w:tcW w:w="2265" w:type="dxa"/>
          </w:tcPr>
          <w:p w14:paraId="772FD80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8</w:t>
            </w:r>
          </w:p>
        </w:tc>
        <w:tc>
          <w:tcPr>
            <w:tcW w:w="2265" w:type="dxa"/>
          </w:tcPr>
          <w:p w14:paraId="017F28F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065323A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3E8AD58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</w:tr>
      <w:tr w:rsidR="001821D0" w:rsidRPr="003B54D4" w14:paraId="4DB2C1B7" w14:textId="77777777" w:rsidTr="00D15830">
        <w:tc>
          <w:tcPr>
            <w:tcW w:w="2265" w:type="dxa"/>
          </w:tcPr>
          <w:p w14:paraId="57E3A33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13</w:t>
            </w:r>
          </w:p>
        </w:tc>
        <w:tc>
          <w:tcPr>
            <w:tcW w:w="2265" w:type="dxa"/>
          </w:tcPr>
          <w:p w14:paraId="52F8A1E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27674A7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409FCE1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821D0" w:rsidRPr="003B54D4" w14:paraId="26D3A10E" w14:textId="77777777" w:rsidTr="00D15830">
        <w:tc>
          <w:tcPr>
            <w:tcW w:w="2265" w:type="dxa"/>
          </w:tcPr>
          <w:p w14:paraId="5DBE768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18</w:t>
            </w:r>
          </w:p>
        </w:tc>
        <w:tc>
          <w:tcPr>
            <w:tcW w:w="2265" w:type="dxa"/>
          </w:tcPr>
          <w:p w14:paraId="6ED4F15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7A3BF64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6963702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821D0" w:rsidRPr="003B54D4" w14:paraId="2260C039" w14:textId="77777777" w:rsidTr="00D15830">
        <w:tc>
          <w:tcPr>
            <w:tcW w:w="2265" w:type="dxa"/>
          </w:tcPr>
          <w:p w14:paraId="1FD651B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27</w:t>
            </w:r>
          </w:p>
        </w:tc>
        <w:tc>
          <w:tcPr>
            <w:tcW w:w="2265" w:type="dxa"/>
          </w:tcPr>
          <w:p w14:paraId="7C0A3CE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2FCEB50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280351A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821D0" w:rsidRPr="003B54D4" w14:paraId="155D5045" w14:textId="77777777" w:rsidTr="00D15830">
        <w:tc>
          <w:tcPr>
            <w:tcW w:w="2265" w:type="dxa"/>
          </w:tcPr>
          <w:p w14:paraId="74BB1FE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35</w:t>
            </w:r>
          </w:p>
        </w:tc>
        <w:tc>
          <w:tcPr>
            <w:tcW w:w="2265" w:type="dxa"/>
          </w:tcPr>
          <w:p w14:paraId="49C3A88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7225F59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354AE5C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1821D0" w:rsidRPr="003B54D4" w14:paraId="53C74D5F" w14:textId="77777777" w:rsidTr="00D15830">
        <w:tc>
          <w:tcPr>
            <w:tcW w:w="2265" w:type="dxa"/>
          </w:tcPr>
          <w:p w14:paraId="37DD262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38</w:t>
            </w:r>
          </w:p>
        </w:tc>
        <w:tc>
          <w:tcPr>
            <w:tcW w:w="2265" w:type="dxa"/>
          </w:tcPr>
          <w:p w14:paraId="3A0DA42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385E201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0E00E7B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1821D0" w:rsidRPr="003B54D4" w14:paraId="7224A03C" w14:textId="77777777" w:rsidTr="00D15830">
        <w:tc>
          <w:tcPr>
            <w:tcW w:w="2265" w:type="dxa"/>
          </w:tcPr>
          <w:p w14:paraId="1FF01E3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39</w:t>
            </w:r>
          </w:p>
        </w:tc>
        <w:tc>
          <w:tcPr>
            <w:tcW w:w="2265" w:type="dxa"/>
          </w:tcPr>
          <w:p w14:paraId="59C2E7C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2541F2E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6E0FE08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821D0" w:rsidRPr="003B54D4" w14:paraId="4F31099F" w14:textId="77777777" w:rsidTr="00D15830">
        <w:tc>
          <w:tcPr>
            <w:tcW w:w="2265" w:type="dxa"/>
          </w:tcPr>
          <w:p w14:paraId="022402E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44</w:t>
            </w:r>
          </w:p>
        </w:tc>
        <w:tc>
          <w:tcPr>
            <w:tcW w:w="2265" w:type="dxa"/>
          </w:tcPr>
          <w:p w14:paraId="3A8F269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20C73E5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2266" w:type="dxa"/>
          </w:tcPr>
          <w:p w14:paraId="16AEE91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</w:tr>
      <w:tr w:rsidR="001821D0" w:rsidRPr="003B54D4" w14:paraId="73013768" w14:textId="77777777" w:rsidTr="00D15830">
        <w:tc>
          <w:tcPr>
            <w:tcW w:w="2265" w:type="dxa"/>
          </w:tcPr>
          <w:p w14:paraId="274AF2A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50</w:t>
            </w:r>
          </w:p>
        </w:tc>
        <w:tc>
          <w:tcPr>
            <w:tcW w:w="2265" w:type="dxa"/>
          </w:tcPr>
          <w:p w14:paraId="014CAF7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75F523A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586698D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821D0" w:rsidRPr="003B54D4" w14:paraId="083F2954" w14:textId="77777777" w:rsidTr="00D15830">
        <w:tc>
          <w:tcPr>
            <w:tcW w:w="2265" w:type="dxa"/>
          </w:tcPr>
          <w:p w14:paraId="10B7747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51</w:t>
            </w:r>
          </w:p>
        </w:tc>
        <w:tc>
          <w:tcPr>
            <w:tcW w:w="2265" w:type="dxa"/>
          </w:tcPr>
          <w:p w14:paraId="68FAB6A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753D962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56B5670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</w:tr>
      <w:tr w:rsidR="001821D0" w:rsidRPr="003B54D4" w14:paraId="72F0E722" w14:textId="77777777" w:rsidTr="00D15830">
        <w:tc>
          <w:tcPr>
            <w:tcW w:w="2265" w:type="dxa"/>
          </w:tcPr>
          <w:p w14:paraId="7A21398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57</w:t>
            </w:r>
          </w:p>
        </w:tc>
        <w:tc>
          <w:tcPr>
            <w:tcW w:w="2265" w:type="dxa"/>
          </w:tcPr>
          <w:p w14:paraId="67A9E5B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7BDE4AF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19EEA30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821D0" w:rsidRPr="003B54D4" w14:paraId="782788F2" w14:textId="77777777" w:rsidTr="00D15830">
        <w:tc>
          <w:tcPr>
            <w:tcW w:w="2265" w:type="dxa"/>
          </w:tcPr>
          <w:p w14:paraId="1EDFE7E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58</w:t>
            </w:r>
          </w:p>
        </w:tc>
        <w:tc>
          <w:tcPr>
            <w:tcW w:w="2265" w:type="dxa"/>
          </w:tcPr>
          <w:p w14:paraId="0ED0802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6FD04B7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24EB765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821D0" w:rsidRPr="003B54D4" w14:paraId="7C84B416" w14:textId="77777777" w:rsidTr="00D15830">
        <w:tc>
          <w:tcPr>
            <w:tcW w:w="2265" w:type="dxa"/>
          </w:tcPr>
          <w:p w14:paraId="1FBDA59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62</w:t>
            </w:r>
          </w:p>
        </w:tc>
        <w:tc>
          <w:tcPr>
            <w:tcW w:w="2265" w:type="dxa"/>
          </w:tcPr>
          <w:p w14:paraId="4986B7D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5046D9F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4923C68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4951022B" w14:textId="77777777" w:rsidTr="00D15830">
        <w:tc>
          <w:tcPr>
            <w:tcW w:w="2265" w:type="dxa"/>
          </w:tcPr>
          <w:p w14:paraId="09FD97E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63</w:t>
            </w:r>
          </w:p>
        </w:tc>
        <w:tc>
          <w:tcPr>
            <w:tcW w:w="2265" w:type="dxa"/>
          </w:tcPr>
          <w:p w14:paraId="60B9E9D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574BA96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CAFA4C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821D0" w:rsidRPr="003B54D4" w14:paraId="3F6F28DB" w14:textId="77777777" w:rsidTr="00D15830">
        <w:tc>
          <w:tcPr>
            <w:tcW w:w="2265" w:type="dxa"/>
          </w:tcPr>
          <w:p w14:paraId="43CCF4FA" w14:textId="77777777" w:rsidR="001821D0" w:rsidRPr="00263D50" w:rsidRDefault="001821D0" w:rsidP="00D15830">
            <w:pPr>
              <w:rPr>
                <w:rFonts w:ascii="Arial" w:hAnsi="Arial" w:cs="Arial"/>
                <w:lang w:val="en-GB"/>
              </w:rPr>
            </w:pPr>
            <w:r w:rsidRPr="00263D50">
              <w:rPr>
                <w:rFonts w:ascii="Arial" w:hAnsi="Arial" w:cs="Arial"/>
                <w:lang w:val="en-GB"/>
              </w:rPr>
              <w:t>B64</w:t>
            </w:r>
          </w:p>
        </w:tc>
        <w:tc>
          <w:tcPr>
            <w:tcW w:w="2265" w:type="dxa"/>
          </w:tcPr>
          <w:p w14:paraId="28DEEDFE" w14:textId="77777777" w:rsidR="001821D0" w:rsidRPr="00263D50" w:rsidRDefault="001821D0" w:rsidP="00D15830">
            <w:pPr>
              <w:rPr>
                <w:rFonts w:ascii="Arial" w:hAnsi="Arial" w:cs="Arial"/>
                <w:lang w:val="en-GB"/>
              </w:rPr>
            </w:pPr>
            <w:r w:rsidRPr="00263D5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B5CF494" w14:textId="77777777" w:rsidR="001821D0" w:rsidRPr="00263D50" w:rsidRDefault="001821D0" w:rsidP="00D15830">
            <w:pPr>
              <w:rPr>
                <w:rFonts w:ascii="Arial" w:hAnsi="Arial" w:cs="Arial"/>
                <w:lang w:val="en-GB"/>
              </w:rPr>
            </w:pPr>
            <w:r w:rsidRPr="00263D50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081F9A4D" w14:textId="77777777" w:rsidR="001821D0" w:rsidRPr="00263D5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821D0" w:rsidRPr="003B54D4" w14:paraId="4E2656B4" w14:textId="77777777" w:rsidTr="00D15830">
        <w:tc>
          <w:tcPr>
            <w:tcW w:w="2265" w:type="dxa"/>
          </w:tcPr>
          <w:p w14:paraId="267F2BD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w4</w:t>
            </w:r>
          </w:p>
        </w:tc>
        <w:tc>
          <w:tcPr>
            <w:tcW w:w="2265" w:type="dxa"/>
          </w:tcPr>
          <w:p w14:paraId="77C14EC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66" w:type="dxa"/>
          </w:tcPr>
          <w:p w14:paraId="4DF86F0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</w:p>
        </w:tc>
        <w:tc>
          <w:tcPr>
            <w:tcW w:w="2266" w:type="dxa"/>
          </w:tcPr>
          <w:p w14:paraId="4EC7481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52E95177" w14:textId="77777777" w:rsidTr="00D15830">
        <w:tc>
          <w:tcPr>
            <w:tcW w:w="2265" w:type="dxa"/>
          </w:tcPr>
          <w:p w14:paraId="2FD90CE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w6</w:t>
            </w:r>
          </w:p>
        </w:tc>
        <w:tc>
          <w:tcPr>
            <w:tcW w:w="2265" w:type="dxa"/>
          </w:tcPr>
          <w:p w14:paraId="34D01D9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66" w:type="dxa"/>
          </w:tcPr>
          <w:p w14:paraId="2F0CA58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2266" w:type="dxa"/>
          </w:tcPr>
          <w:p w14:paraId="13377DF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1A5372EA" w14:textId="77777777" w:rsidTr="00D15830">
        <w:tc>
          <w:tcPr>
            <w:tcW w:w="2265" w:type="dxa"/>
          </w:tcPr>
          <w:p w14:paraId="5BE7140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1</w:t>
            </w:r>
          </w:p>
        </w:tc>
        <w:tc>
          <w:tcPr>
            <w:tcW w:w="2265" w:type="dxa"/>
          </w:tcPr>
          <w:p w14:paraId="4AF91E0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52029EB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498F524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821D0" w:rsidRPr="003B54D4" w14:paraId="0E094299" w14:textId="77777777" w:rsidTr="00D15830">
        <w:tc>
          <w:tcPr>
            <w:tcW w:w="2265" w:type="dxa"/>
          </w:tcPr>
          <w:p w14:paraId="0E6C32A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3</w:t>
            </w:r>
          </w:p>
        </w:tc>
        <w:tc>
          <w:tcPr>
            <w:tcW w:w="2265" w:type="dxa"/>
          </w:tcPr>
          <w:p w14:paraId="67E1157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4101C21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7B808F6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</w:tr>
      <w:tr w:rsidR="001821D0" w:rsidRPr="003B54D4" w14:paraId="4B943937" w14:textId="77777777" w:rsidTr="00D15830">
        <w:tc>
          <w:tcPr>
            <w:tcW w:w="2265" w:type="dxa"/>
          </w:tcPr>
          <w:p w14:paraId="144CB0A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4</w:t>
            </w:r>
          </w:p>
        </w:tc>
        <w:tc>
          <w:tcPr>
            <w:tcW w:w="2265" w:type="dxa"/>
          </w:tcPr>
          <w:p w14:paraId="5D213AE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5EDC7F2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4C07354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</w:tr>
      <w:tr w:rsidR="001821D0" w:rsidRPr="003B54D4" w14:paraId="36C1FBEB" w14:textId="77777777" w:rsidTr="00D15830">
        <w:tc>
          <w:tcPr>
            <w:tcW w:w="2265" w:type="dxa"/>
          </w:tcPr>
          <w:p w14:paraId="1063CAF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5</w:t>
            </w:r>
          </w:p>
        </w:tc>
        <w:tc>
          <w:tcPr>
            <w:tcW w:w="2265" w:type="dxa"/>
          </w:tcPr>
          <w:p w14:paraId="5F6D893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835107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76C676A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</w:tr>
      <w:tr w:rsidR="001821D0" w:rsidRPr="003B54D4" w14:paraId="29C6BE12" w14:textId="77777777" w:rsidTr="00D15830">
        <w:tc>
          <w:tcPr>
            <w:tcW w:w="2265" w:type="dxa"/>
          </w:tcPr>
          <w:p w14:paraId="4AEA42E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6</w:t>
            </w:r>
          </w:p>
        </w:tc>
        <w:tc>
          <w:tcPr>
            <w:tcW w:w="2265" w:type="dxa"/>
          </w:tcPr>
          <w:p w14:paraId="1815A4A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1159B95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2266" w:type="dxa"/>
          </w:tcPr>
          <w:p w14:paraId="3A27F3F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</w:tr>
      <w:tr w:rsidR="001821D0" w:rsidRPr="003B54D4" w14:paraId="545A8028" w14:textId="77777777" w:rsidTr="00D15830">
        <w:tc>
          <w:tcPr>
            <w:tcW w:w="2265" w:type="dxa"/>
          </w:tcPr>
          <w:p w14:paraId="487677A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7</w:t>
            </w:r>
          </w:p>
        </w:tc>
        <w:tc>
          <w:tcPr>
            <w:tcW w:w="2265" w:type="dxa"/>
          </w:tcPr>
          <w:p w14:paraId="03D8331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66" w:type="dxa"/>
          </w:tcPr>
          <w:p w14:paraId="182C6D1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2266" w:type="dxa"/>
          </w:tcPr>
          <w:p w14:paraId="7B61071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</w:tc>
      </w:tr>
      <w:tr w:rsidR="001821D0" w:rsidRPr="003B54D4" w14:paraId="2E95EF0F" w14:textId="77777777" w:rsidTr="00D15830">
        <w:tc>
          <w:tcPr>
            <w:tcW w:w="2265" w:type="dxa"/>
          </w:tcPr>
          <w:p w14:paraId="2EF3675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8</w:t>
            </w:r>
          </w:p>
        </w:tc>
        <w:tc>
          <w:tcPr>
            <w:tcW w:w="2265" w:type="dxa"/>
          </w:tcPr>
          <w:p w14:paraId="4AD0EC5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4C06CC9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3BE3D60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821D0" w:rsidRPr="003B54D4" w14:paraId="5575A225" w14:textId="77777777" w:rsidTr="00D15830">
        <w:tc>
          <w:tcPr>
            <w:tcW w:w="2265" w:type="dxa"/>
          </w:tcPr>
          <w:p w14:paraId="4900CE3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w9</w:t>
            </w:r>
          </w:p>
        </w:tc>
        <w:tc>
          <w:tcPr>
            <w:tcW w:w="2265" w:type="dxa"/>
          </w:tcPr>
          <w:p w14:paraId="3EF4F86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56EAD6D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0A4007B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0D433A0B" w14:textId="77777777" w:rsidTr="00D15830">
        <w:tc>
          <w:tcPr>
            <w:tcW w:w="2265" w:type="dxa"/>
          </w:tcPr>
          <w:p w14:paraId="1CDA4008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*12</w:t>
            </w:r>
          </w:p>
        </w:tc>
        <w:tc>
          <w:tcPr>
            <w:tcW w:w="2265" w:type="dxa"/>
          </w:tcPr>
          <w:p w14:paraId="7BD73D8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0B60875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1133DA1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1821D0" w:rsidRPr="003B54D4" w14:paraId="7204B7BD" w14:textId="77777777" w:rsidTr="00D15830">
        <w:tc>
          <w:tcPr>
            <w:tcW w:w="2265" w:type="dxa"/>
          </w:tcPr>
          <w:p w14:paraId="6716719D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*15</w:t>
            </w:r>
          </w:p>
        </w:tc>
        <w:tc>
          <w:tcPr>
            <w:tcW w:w="2265" w:type="dxa"/>
          </w:tcPr>
          <w:p w14:paraId="6311880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329C2EE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2CC08D9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1821D0" w:rsidRPr="003B54D4" w14:paraId="7A3B25BD" w14:textId="77777777" w:rsidTr="00D15830">
        <w:tc>
          <w:tcPr>
            <w:tcW w:w="2265" w:type="dxa"/>
          </w:tcPr>
          <w:p w14:paraId="3A09BE5A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*16</w:t>
            </w:r>
          </w:p>
        </w:tc>
        <w:tc>
          <w:tcPr>
            <w:tcW w:w="2265" w:type="dxa"/>
          </w:tcPr>
          <w:p w14:paraId="22D863B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6276B90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7FA50EF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821D0" w:rsidRPr="003B54D4" w14:paraId="4EF40B61" w14:textId="77777777" w:rsidTr="00D15830">
        <w:tc>
          <w:tcPr>
            <w:tcW w:w="2265" w:type="dxa"/>
          </w:tcPr>
          <w:p w14:paraId="4A23BCF8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</w:t>
            </w:r>
          </w:p>
        </w:tc>
        <w:tc>
          <w:tcPr>
            <w:tcW w:w="2265" w:type="dxa"/>
          </w:tcPr>
          <w:p w14:paraId="581552E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451B505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43E54E2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</w:tr>
      <w:tr w:rsidR="001821D0" w:rsidRPr="003B54D4" w14:paraId="587E99A5" w14:textId="77777777" w:rsidTr="00D15830">
        <w:tc>
          <w:tcPr>
            <w:tcW w:w="2265" w:type="dxa"/>
          </w:tcPr>
          <w:p w14:paraId="03656095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4</w:t>
            </w:r>
          </w:p>
        </w:tc>
        <w:tc>
          <w:tcPr>
            <w:tcW w:w="2265" w:type="dxa"/>
          </w:tcPr>
          <w:p w14:paraId="6336ED8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4D430CC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204D81F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1821D0" w:rsidRPr="003B54D4" w14:paraId="758B1EEE" w14:textId="77777777" w:rsidTr="00D15830">
        <w:tc>
          <w:tcPr>
            <w:tcW w:w="2265" w:type="dxa"/>
          </w:tcPr>
          <w:p w14:paraId="0BD93765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DR7</w:t>
            </w:r>
          </w:p>
        </w:tc>
        <w:tc>
          <w:tcPr>
            <w:tcW w:w="2265" w:type="dxa"/>
          </w:tcPr>
          <w:p w14:paraId="272ED91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4B4BE29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39405F0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</w:tr>
      <w:tr w:rsidR="001821D0" w:rsidRPr="003B54D4" w14:paraId="07F57922" w14:textId="77777777" w:rsidTr="00D15830">
        <w:tc>
          <w:tcPr>
            <w:tcW w:w="2265" w:type="dxa"/>
          </w:tcPr>
          <w:p w14:paraId="752E8CEA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9</w:t>
            </w:r>
          </w:p>
        </w:tc>
        <w:tc>
          <w:tcPr>
            <w:tcW w:w="2265" w:type="dxa"/>
          </w:tcPr>
          <w:p w14:paraId="15E0E1F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6F49D5C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7E9A7E8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1821D0" w:rsidRPr="003B54D4" w14:paraId="623A35EF" w14:textId="77777777" w:rsidTr="00D15830">
        <w:tc>
          <w:tcPr>
            <w:tcW w:w="2265" w:type="dxa"/>
          </w:tcPr>
          <w:p w14:paraId="6F34D0B6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1</w:t>
            </w:r>
          </w:p>
        </w:tc>
        <w:tc>
          <w:tcPr>
            <w:tcW w:w="2265" w:type="dxa"/>
          </w:tcPr>
          <w:p w14:paraId="5837BB4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6D18284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52CECA7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</w:tr>
      <w:tr w:rsidR="001821D0" w:rsidRPr="003B54D4" w14:paraId="30B1FA88" w14:textId="77777777" w:rsidTr="00D15830">
        <w:tc>
          <w:tcPr>
            <w:tcW w:w="2265" w:type="dxa"/>
          </w:tcPr>
          <w:p w14:paraId="6E33F195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2</w:t>
            </w:r>
          </w:p>
        </w:tc>
        <w:tc>
          <w:tcPr>
            <w:tcW w:w="2265" w:type="dxa"/>
          </w:tcPr>
          <w:p w14:paraId="59C7C03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5F25C4C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46FB45C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821D0" w:rsidRPr="003B54D4" w14:paraId="67171D3D" w14:textId="77777777" w:rsidTr="00D15830">
        <w:tc>
          <w:tcPr>
            <w:tcW w:w="2265" w:type="dxa"/>
          </w:tcPr>
          <w:p w14:paraId="36E4EF33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3</w:t>
            </w:r>
          </w:p>
        </w:tc>
        <w:tc>
          <w:tcPr>
            <w:tcW w:w="2265" w:type="dxa"/>
          </w:tcPr>
          <w:p w14:paraId="07B94F6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6B28982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0F63148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</w:tr>
      <w:tr w:rsidR="001821D0" w:rsidRPr="003B54D4" w14:paraId="0F299699" w14:textId="77777777" w:rsidTr="00D15830">
        <w:tc>
          <w:tcPr>
            <w:tcW w:w="2265" w:type="dxa"/>
          </w:tcPr>
          <w:p w14:paraId="7CC98EB7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4</w:t>
            </w:r>
          </w:p>
        </w:tc>
        <w:tc>
          <w:tcPr>
            <w:tcW w:w="2265" w:type="dxa"/>
          </w:tcPr>
          <w:p w14:paraId="5B74EF5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300F26B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504C035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821D0" w:rsidRPr="003B54D4" w14:paraId="0A2C3192" w14:textId="77777777" w:rsidTr="00D15830">
        <w:tc>
          <w:tcPr>
            <w:tcW w:w="2265" w:type="dxa"/>
          </w:tcPr>
          <w:p w14:paraId="49832B92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5</w:t>
            </w:r>
          </w:p>
        </w:tc>
        <w:tc>
          <w:tcPr>
            <w:tcW w:w="2265" w:type="dxa"/>
          </w:tcPr>
          <w:p w14:paraId="482B5E86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42D6166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2A25E0C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</w:tc>
      </w:tr>
      <w:tr w:rsidR="001821D0" w:rsidRPr="003B54D4" w14:paraId="49DCCA65" w14:textId="77777777" w:rsidTr="00D15830">
        <w:tc>
          <w:tcPr>
            <w:tcW w:w="2265" w:type="dxa"/>
          </w:tcPr>
          <w:p w14:paraId="5C765F44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6</w:t>
            </w:r>
          </w:p>
        </w:tc>
        <w:tc>
          <w:tcPr>
            <w:tcW w:w="2265" w:type="dxa"/>
          </w:tcPr>
          <w:p w14:paraId="44319A81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3E0128C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4D86DD1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1821D0" w:rsidRPr="003B54D4" w14:paraId="21BC5BDE" w14:textId="77777777" w:rsidTr="00D15830">
        <w:tc>
          <w:tcPr>
            <w:tcW w:w="2265" w:type="dxa"/>
          </w:tcPr>
          <w:p w14:paraId="364D5504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17</w:t>
            </w:r>
          </w:p>
        </w:tc>
        <w:tc>
          <w:tcPr>
            <w:tcW w:w="2265" w:type="dxa"/>
          </w:tcPr>
          <w:p w14:paraId="4FC3498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11E7A58B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66" w:type="dxa"/>
          </w:tcPr>
          <w:p w14:paraId="7EC68A8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1821D0" w:rsidRPr="003B54D4" w14:paraId="15D3CCB5" w14:textId="77777777" w:rsidTr="00D15830">
        <w:tc>
          <w:tcPr>
            <w:tcW w:w="2265" w:type="dxa"/>
          </w:tcPr>
          <w:p w14:paraId="521D27CB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51</w:t>
            </w:r>
          </w:p>
        </w:tc>
        <w:tc>
          <w:tcPr>
            <w:tcW w:w="2265" w:type="dxa"/>
          </w:tcPr>
          <w:p w14:paraId="438C6FE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7DAE1D5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66" w:type="dxa"/>
          </w:tcPr>
          <w:p w14:paraId="1BA7F7A2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49847878" w14:textId="77777777" w:rsidTr="00D15830">
        <w:tc>
          <w:tcPr>
            <w:tcW w:w="2265" w:type="dxa"/>
          </w:tcPr>
          <w:p w14:paraId="796100D6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52</w:t>
            </w:r>
          </w:p>
        </w:tc>
        <w:tc>
          <w:tcPr>
            <w:tcW w:w="2265" w:type="dxa"/>
          </w:tcPr>
          <w:p w14:paraId="1969FDB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2266" w:type="dxa"/>
          </w:tcPr>
          <w:p w14:paraId="1237259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2266" w:type="dxa"/>
          </w:tcPr>
          <w:p w14:paraId="68A97F4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7B61F704" w14:textId="77777777" w:rsidTr="00D15830">
        <w:tc>
          <w:tcPr>
            <w:tcW w:w="2265" w:type="dxa"/>
          </w:tcPr>
          <w:p w14:paraId="7A0E7DD7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R53</w:t>
            </w:r>
          </w:p>
        </w:tc>
        <w:tc>
          <w:tcPr>
            <w:tcW w:w="2265" w:type="dxa"/>
          </w:tcPr>
          <w:p w14:paraId="18FE90A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66" w:type="dxa"/>
          </w:tcPr>
          <w:p w14:paraId="79010227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2266" w:type="dxa"/>
          </w:tcPr>
          <w:p w14:paraId="36BC930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1821D0" w:rsidRPr="003B54D4" w14:paraId="43222F14" w14:textId="77777777" w:rsidTr="00D15830">
        <w:tc>
          <w:tcPr>
            <w:tcW w:w="2265" w:type="dxa"/>
          </w:tcPr>
          <w:p w14:paraId="784E557A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Q2</w:t>
            </w:r>
          </w:p>
        </w:tc>
        <w:tc>
          <w:tcPr>
            <w:tcW w:w="2265" w:type="dxa"/>
          </w:tcPr>
          <w:p w14:paraId="7032216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2266" w:type="dxa"/>
          </w:tcPr>
          <w:p w14:paraId="4E395965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2266" w:type="dxa"/>
          </w:tcPr>
          <w:p w14:paraId="092748D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</w:tr>
      <w:tr w:rsidR="001821D0" w:rsidRPr="003B54D4" w14:paraId="79296C9B" w14:textId="77777777" w:rsidTr="00D15830">
        <w:tc>
          <w:tcPr>
            <w:tcW w:w="2265" w:type="dxa"/>
          </w:tcPr>
          <w:p w14:paraId="1174FD57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Q5</w:t>
            </w:r>
          </w:p>
        </w:tc>
        <w:tc>
          <w:tcPr>
            <w:tcW w:w="2265" w:type="dxa"/>
          </w:tcPr>
          <w:p w14:paraId="5027BBBC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1F59FFE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66" w:type="dxa"/>
          </w:tcPr>
          <w:p w14:paraId="5ABBFEC3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</w:tr>
      <w:tr w:rsidR="001821D0" w:rsidRPr="003B54D4" w14:paraId="14485B35" w14:textId="77777777" w:rsidTr="00D15830">
        <w:tc>
          <w:tcPr>
            <w:tcW w:w="2265" w:type="dxa"/>
          </w:tcPr>
          <w:p w14:paraId="45387A7B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Q6</w:t>
            </w:r>
          </w:p>
        </w:tc>
        <w:tc>
          <w:tcPr>
            <w:tcW w:w="2265" w:type="dxa"/>
          </w:tcPr>
          <w:p w14:paraId="22BFAA6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66" w:type="dxa"/>
          </w:tcPr>
          <w:p w14:paraId="2DF93CF0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4DA37EE8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</w:t>
            </w:r>
          </w:p>
        </w:tc>
      </w:tr>
      <w:tr w:rsidR="001821D0" w:rsidRPr="003B54D4" w14:paraId="12704FD7" w14:textId="77777777" w:rsidTr="00D15830">
        <w:tc>
          <w:tcPr>
            <w:tcW w:w="2265" w:type="dxa"/>
          </w:tcPr>
          <w:p w14:paraId="36DFBA53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Q7</w:t>
            </w:r>
          </w:p>
        </w:tc>
        <w:tc>
          <w:tcPr>
            <w:tcW w:w="2265" w:type="dxa"/>
          </w:tcPr>
          <w:p w14:paraId="3FFBD33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3AE32014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2266" w:type="dxa"/>
          </w:tcPr>
          <w:p w14:paraId="3652681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</w:tr>
      <w:tr w:rsidR="001821D0" w:rsidRPr="003B54D4" w14:paraId="3630B295" w14:textId="77777777" w:rsidTr="00D15830">
        <w:tc>
          <w:tcPr>
            <w:tcW w:w="2265" w:type="dxa"/>
          </w:tcPr>
          <w:p w14:paraId="79B3ACE4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Q8</w:t>
            </w:r>
          </w:p>
        </w:tc>
        <w:tc>
          <w:tcPr>
            <w:tcW w:w="2265" w:type="dxa"/>
          </w:tcPr>
          <w:p w14:paraId="7CFC9319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66" w:type="dxa"/>
          </w:tcPr>
          <w:p w14:paraId="00A4120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66" w:type="dxa"/>
          </w:tcPr>
          <w:p w14:paraId="3155732F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1821D0" w:rsidRPr="003B54D4" w14:paraId="705E626C" w14:textId="77777777" w:rsidTr="00D15830">
        <w:tc>
          <w:tcPr>
            <w:tcW w:w="2265" w:type="dxa"/>
          </w:tcPr>
          <w:p w14:paraId="053FE1AD" w14:textId="77777777" w:rsidR="001821D0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Q9</w:t>
            </w:r>
          </w:p>
        </w:tc>
        <w:tc>
          <w:tcPr>
            <w:tcW w:w="2265" w:type="dxa"/>
          </w:tcPr>
          <w:p w14:paraId="7EC1560D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6" w:type="dxa"/>
          </w:tcPr>
          <w:p w14:paraId="5A0F375E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6" w:type="dxa"/>
          </w:tcPr>
          <w:p w14:paraId="14CBFABA" w14:textId="77777777" w:rsidR="001821D0" w:rsidRPr="003B54D4" w:rsidRDefault="001821D0" w:rsidP="00D1583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</w:tbl>
    <w:p w14:paraId="370F6F63" w14:textId="77777777" w:rsidR="006E65BF" w:rsidRDefault="000C5828"/>
    <w:sectPr w:rsidR="006E65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D0"/>
    <w:rsid w:val="000C5828"/>
    <w:rsid w:val="001821D0"/>
    <w:rsid w:val="005208E5"/>
    <w:rsid w:val="005962A0"/>
    <w:rsid w:val="008E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BD224"/>
  <w15:chartTrackingRefBased/>
  <w15:docId w15:val="{93866590-349E-4034-9AAB-E7181F235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21D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Helvetica"/>
      <w:kern w:val="3"/>
      <w:sz w:val="24"/>
      <w:szCs w:val="24"/>
      <w:lang w:val="it-IT"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821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182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6</Words>
  <Characters>80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Romunde</dc:creator>
  <cp:keywords/>
  <dc:description/>
  <cp:lastModifiedBy>Saskia van Romunde</cp:lastModifiedBy>
  <cp:revision>3</cp:revision>
  <dcterms:created xsi:type="dcterms:W3CDTF">2021-11-04T13:00:00Z</dcterms:created>
  <dcterms:modified xsi:type="dcterms:W3CDTF">2021-11-04T13:24:00Z</dcterms:modified>
</cp:coreProperties>
</file>